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file 1: Table S1. </w:t>
      </w:r>
      <w:r>
        <w:rPr>
          <w:sz w:val="24"/>
          <w:szCs w:val="24"/>
          <w:lang w:val="en-US"/>
        </w:rPr>
        <w:t xml:space="preserve">Detailed description of field triatomine specimens collected in 26 municipalities of three Brazilian biomes. 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2095"/>
        <w:gridCol w:w="2112"/>
        <w:gridCol w:w="2112"/>
        <w:gridCol w:w="930"/>
        <w:gridCol w:w="1459"/>
        <w:gridCol w:w="1384"/>
        <w:gridCol w:w="1096"/>
        <w:gridCol w:w="291"/>
        <w:gridCol w:w="1373"/>
      </w:tblGrid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Biom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tate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Locality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Life stag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onventional PCR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Microscopy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arasite load (Mean)</w:t>
            </w:r>
          </w:p>
        </w:tc>
      </w:tr>
      <w:tr>
        <w:trPr/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                                                                          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Caatinga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0E+01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E-01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arias Brit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73E+04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arias Brit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19E+03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ssaré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a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30E+01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ssaré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mpos Sale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rformataoHTML"/>
              <w:shd w:fill="FFFFFF" w:val="clear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70E+03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mpos Sale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0E+04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mpos Sale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0E+02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mpos Sale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a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0E+02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mpos Sale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a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0E+00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mpos Sale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a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00E-01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60E+03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brasiliensi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Panstrongylus lutzi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66E+01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Panstrongylus lutzi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74E+10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Panstrongylus lutzi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31E+10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Panstrongylus lutzi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20E+06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Panstrongylus lutzi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Panstrongylus lutzi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5E+04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va Olind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Panstrongylus lutzi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0E+03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Quitér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E+03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aripe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11E+06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aripe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B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0E-02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aripe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C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E-01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aripe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C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90E-01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aripe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aripe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C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rias Brit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B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20E+03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rias Brit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B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rias Brit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B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rias Brit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B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rias Brit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B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50E-02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00E-01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20E+00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00E+02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02E+05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80E+04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.10E+03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10E+04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00E+03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C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ar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gi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pseudomaculat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                                               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Cerrado     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rora do 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E+03 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rora do 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rora do 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rora do 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rora do 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rora do 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bin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bin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bin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cantin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bin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h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vandeir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h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Desidéri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h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Desidéri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h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Desidéri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h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Desidéri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hi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Desidéri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reno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7E+03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reno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reno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reno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reno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caiúv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caiúv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B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caiúv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caiúv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caiúv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B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caiúv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B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caiúv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uaraciam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uaraciam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uaraciam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uaraciam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uaraciam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aobim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94E+09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aobim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aobim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aobim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aobim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aobim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aobim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aobim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idomicile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17E+10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ylvatic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ylvatic A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ãozinh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Atlanti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infor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                    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uradin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uradin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uradin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uradin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arecida do Taboad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ês Lago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naíb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sordi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domicile 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pírito Santo do Pinha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pírito Santo do Pinha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pírito Santo do Pinha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pírito Santo do Pinha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pírito Santo do Pinha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pírito Santo do Pinha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pírito Santo do Pinha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pírito Santo do Pinha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pírito Santo do Pinha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pírito Santo do Pinha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argem Grande do Sul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argem Grande do Sul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argem Grande do Sul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argem Grande do Sul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argem Grande do Sul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argem Grande do Sul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argem Grande do Sul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Fidél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vitticep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ão Fidél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vitticep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Maria Madalen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vitticep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.71E+05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Maria Madalena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vitticep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ngu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vitticep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ngu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vitticep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nguá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vitticep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domicile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Rita de Cald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Rita de Cald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Rita de Cald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Rita de Cald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nta Rita de Calda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atoma wygodzinsky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lvatic 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Abbreviatio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lang w:val="en-US"/>
        </w:rPr>
        <w:t xml:space="preserve">N1-N5, first to fifth triatomine instars; POS, positive for </w:t>
      </w:r>
      <w:r>
        <w:rPr>
          <w:i/>
          <w:lang w:val="en-US"/>
        </w:rPr>
        <w:t>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cruzi </w:t>
      </w:r>
      <w:r>
        <w:rPr>
          <w:lang w:val="en-US"/>
        </w:rPr>
        <w:t xml:space="preserve">detection; NEG, negative for </w:t>
      </w:r>
      <w:r>
        <w:rPr>
          <w:i/>
          <w:lang w:val="en-US"/>
        </w:rPr>
        <w:t>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cruzi </w:t>
      </w:r>
      <w:r>
        <w:rPr>
          <w:lang w:val="en-US"/>
        </w:rPr>
        <w:t xml:space="preserve">detection; –, not performed  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  <w:tab/>
        <w:tab/>
      </w:r>
    </w:p>
    <w:sectPr>
      <w:footerReference w:type="default" r:id="rId2"/>
      <w:type w:val="nextPage"/>
      <w:pgSz w:orient="landscape" w:w="16838" w:h="11906"/>
      <w:pgMar w:left="1417" w:right="1417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17:40:00Z</dcterms:created>
  <dc:creator/>
  <dc:description/>
  <cp:keywords/>
  <dc:language>en-US</dc:language>
  <cp:lastModifiedBy/>
  <dcterms:modified xsi:type="dcterms:W3CDTF">2017-08-16T20:25:00Z</dcterms:modified>
  <cp:revision>1</cp:revision>
  <dc:subject/>
  <dc:title/>
</cp:coreProperties>
</file>